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365"/>
        <w:gridCol w:w="5619"/>
      </w:tblGrid>
      <w:tr>
        <w:trPr>
          <w:trHeight w:val="780" w:hRule="atLeast"/>
        </w:trPr>
        <w:tc>
          <w:tcPr>
            <w:tcW w:w="865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ble S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Gene Ontology (GO) terms used to search for genes/transcripts related to phytohormones and dwarf plants</w:t>
            </w:r>
            <w:bookmarkStart w:id="0" w:name="_GoBack"/>
            <w:bookmarkEnd w:id="0"/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spect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56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m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4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brassinosteroid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2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ethylen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abscisic acid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auxi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gibberelli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cytokini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73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nitric oxid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343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peptide hormon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5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salicylic acid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5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jasmonic acid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234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strigolacton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3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binding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gibberelli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8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548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ca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554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20-oxid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8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346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12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347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12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792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-44 dioxy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47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670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3-beta-dioxy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554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2-beta-dioxy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177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12-aldehyde oxid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37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gibberellin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63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-19 gibberellin 2-beta-dioxy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63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-20 gibberellin 2-beta-dioxy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7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gibberellin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792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beta-D-glucosyltransfer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4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carboxyl-O-methyltransfer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7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gibberellin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9041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binding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4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brassinosteroid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26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homeostasi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613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613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ca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613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2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tection of brassinosteroid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8011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sulfotransfer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4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36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brassinosteroid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42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brassinostero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045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brassinostero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42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brassinostero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200048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brassinostero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045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brassinostero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045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brassinostero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1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efflux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6091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influx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01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binding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6091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transpor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auxi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25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homeostasi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92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polar transpor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85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85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ca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819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recepto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54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sipetal auxin transpor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54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ropetal auxin transpor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85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2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tection of auxin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92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efflux carrier complex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8016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tracellular auxin transpor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7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:proton symporte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-activ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24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conjugate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36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auxin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200001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auxin polar transpor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9035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auxin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60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auxin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8016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transmembrane transporte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92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auxin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9035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auxin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9035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auxin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2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influx transmembrane transporte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2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efflux transmembrane transporte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60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auxin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170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tein localization involved in auxin polar transpor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92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auxin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93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auxin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6077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xin mediated signaling pathway involved in phyllotactic patterning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9001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leaflet formation by auxin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3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binding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gibberelli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8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548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ca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554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20-oxid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8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346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12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347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12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792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-44 dioxy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47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670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3-beta-dioxy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554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2-beta-dioxy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177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12-aldehyde oxid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37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gibberellin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63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-19 gibberellin 2-beta-dioxy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63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-20 gibberellin 2-beta-dioxy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7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gibberellin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792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beta-D-glucosyltransfer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4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ibberellin carboxyl-O-methyltransfer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7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gibberellin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9041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binding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4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brassinosteroid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26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homeostasi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613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613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ca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613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2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tection of brassinosteroid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8011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sulfotransfer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4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assinostero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36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brassinosteroid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42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brassinostero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045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brassinostero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42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brassinostero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200048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brassinostero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045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brassinostero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045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brassinostero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42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 binding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8016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 transpor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abscisic acid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226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 homeostasi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8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634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 ca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8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9044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 transporte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226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abscisic acid homeostasi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2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tection of abscisic acid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29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(+)- abscisic acid 8'-hydroxyl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29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 glucosyltransfer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21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abscisic acid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11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abscisic ac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199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 glucose ester beta-glucosid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534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dulation by symbiont of abscisic acid levels in hos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11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abscisic ac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9035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abscisic ac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9021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by symbiont of abscisic acid levels in hos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241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(+)- abscisic acid D-glucopyranosyl ester transmembrane transpor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241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(+)- abscisic acid D-glucopyranosyl ester transmembrane transporte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-activ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8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abscisic acid-activ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8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abscisic acid-activ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8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abscisic acid-activated signaling pathway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152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scisic acid-activated signaling pathway involved in stomatal movemen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174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thylene binding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2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ethylen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9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thylene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819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thylene recepto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245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thylene ca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9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thylene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2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tection of ethylene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87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thylene-activ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36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ethylene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6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ethylene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3820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thylene receptor histidine ki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02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dulation by symbiont of ethylene levels in hos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10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ethylene-activ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6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ethylene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6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ethylene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502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thylene-mediated activation of appressorium formatio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86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asmonic acid and ethylene-dependent systemic resistanc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9021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by symbiont of ethylene levels in hos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10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ethylene-activ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cytokini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3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kinin-activ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9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kinin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9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kinin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2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tection of cytokinin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8003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cytokinin-activ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36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cytokinin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18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kinin transpor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82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kinin ca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8003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cytokinin-activ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437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kinin binding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88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kinin recepto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164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-protein coupled cytokinin recepto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780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kinin 7-beta-glucosyltransfer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8006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kinin 9-beta-glucosyltransfer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385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cytokinin dehydro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385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of cytokinin dehydro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88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ansmembrane histidine kinase cytokinin receptor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9022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by symbiont of cytokinin levels in hos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913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okinin dehydrogenase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O:007173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response to nitric oxid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73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nitric oxid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56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defense-related host nitric oxide productio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56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bsolete response to defense-related symbiont nitric oxide production</w:t>
            </w:r>
          </w:p>
        </w:tc>
      </w:tr>
      <w:tr>
        <w:trPr>
          <w:trHeight w:val="56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55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defense-related nitric oxide production by other organism involved in symbiotic interactio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06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vasion or tolerance by symbiont of host-produced nitric oxid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37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bsolete evasion or tolerance by organism of symbiont-produced nitric oxide</w:t>
            </w:r>
          </w:p>
        </w:tc>
      </w:tr>
      <w:tr>
        <w:trPr>
          <w:trHeight w:val="56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37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vasion or tolerance by organism of nitric oxide produced by other organism involved in symbiotic interactio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140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sponse to nitrosative str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50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nitrosative str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9044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trinsic apoptotic signaling pathway in response to nitrosative stress</w:t>
            </w:r>
          </w:p>
        </w:tc>
      </w:tr>
      <w:tr>
        <w:trPr>
          <w:trHeight w:val="56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6140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transcription from RNA polymerase II promoter in response to nitrosative str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253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itric oxide production involved in inflammatory respons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06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uction by symbiont of defense-related host nitric oxide productio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16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dulation by symbiont of defense-related host nitric oxide productio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34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by symbiont of defense-related host nitric oxide production</w:t>
            </w:r>
          </w:p>
        </w:tc>
      </w:tr>
      <w:tr>
        <w:trPr>
          <w:trHeight w:val="56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395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bsolete induction by organism of defense-related symbiont nitric oxide production</w:t>
            </w:r>
          </w:p>
        </w:tc>
      </w:tr>
      <w:tr>
        <w:trPr>
          <w:trHeight w:val="56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45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bsolete modulation by organism of defense-related symbiont nitric oxide production</w:t>
            </w:r>
          </w:p>
        </w:tc>
      </w:tr>
      <w:tr>
        <w:trPr>
          <w:trHeight w:val="56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34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bsolete positive regulation by organism of defense-related symbiont nitric oxide production</w:t>
            </w:r>
          </w:p>
        </w:tc>
      </w:tr>
      <w:tr>
        <w:trPr>
          <w:trHeight w:val="56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26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uction by organism of defense-related nitric oxide production in other organism involved in symbiotic interactio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O:190458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response to polyamine macromolecul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0458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polyamine macromolecule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O:190114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alicylic acid binding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O:000975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response to salicylic acid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9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licylic acid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46244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licylic acid ca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69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licylic ac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75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tection of salicylic acid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86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licylic ac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71446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response to salicylic acid stimulu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33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salicylic acid metabol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8014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salicylic acid biosynthetic process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02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dulation by symbiont of salicylic acid levels in hos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200003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ion of salicylic ac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63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licylic acid glucosyltransferase (ester-forming) activit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64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licylic acid glucosyltransferase (glucoside-forming) activity</w:t>
            </w:r>
          </w:p>
        </w:tc>
      </w:tr>
      <w:tr>
        <w:trPr>
          <w:trHeight w:val="531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8015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 regulation of salicylic ac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1990213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 regulation by symbiont of salicylic acid levels in hos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468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bsolete modulation by organism of salicylic acid levels in symbiont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09862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ystemic acquired resistance, salicylic ac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1067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innamic acid biosynthetic process involved in salicylic acid metabolism</w:t>
            </w:r>
          </w:p>
        </w:tc>
      </w:tr>
      <w:tr>
        <w:trPr>
          <w:trHeight w:val="56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O:0052469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dulation by organism of salicylic acid levels in other organism involved in symbiotic interaction</w:t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O:0009867</w:t>
            </w:r>
          </w:p>
        </w:tc>
        <w:tc>
          <w:tcPr>
            <w:tcW w:w="5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jasmonic acid mediated signaling pathway</w:t>
            </w:r>
          </w:p>
        </w:tc>
      </w:tr>
      <w:tr>
        <w:trPr>
          <w:trHeight w:val="280" w:hRule="atLeast"/>
        </w:trPr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ocess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O:0009753</w:t>
            </w:r>
          </w:p>
        </w:tc>
        <w:tc>
          <w:tcPr>
            <w:tcW w:w="56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response to jasmonic ac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cs="Times New Roman"/>
      <w:color w:val="000000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cs="Times New Roman"/>
      <w:b/>
      <w:bCs/>
      <w:color w:val="000000"/>
    </w:rPr>
  </w:style>
  <w:style w:type="paragraph" w:styleId="Xl63">
    <w:name w:val="xl63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Times New Roman" w:hAnsi="Times New Roman" w:cs="Times New Roman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textAlignment w:val="top"/>
    </w:pPr>
    <w:rPr>
      <w:rFonts w:ascii="Times New Roman" w:hAnsi="Times New Roman" w:cs="Times New Roman"/>
      <w:sz w:val="22"/>
      <w:szCs w:val="22"/>
    </w:rPr>
  </w:style>
  <w:style w:type="paragraph" w:styleId="Xl65">
    <w:name w:val="xl65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22"/>
      <w:szCs w:val="22"/>
    </w:rPr>
  </w:style>
  <w:style w:type="paragraph" w:styleId="Xl66">
    <w:name w:val="xl66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22"/>
      <w:szCs w:val="22"/>
    </w:rPr>
  </w:style>
  <w:style w:type="paragraph" w:styleId="Xl67">
    <w:name w:val="xl67"/>
    <w:basedOn w:val="Normal"/>
    <w:qFormat/>
    <w:pPr>
      <w:spacing w:before="280" w:after="280"/>
      <w:textAlignment w:val="top"/>
    </w:pPr>
    <w:rPr>
      <w:rFonts w:ascii="Times New Roman" w:hAnsi="Times New Roman" w:cs="Times New Roman"/>
      <w:color w:val="000000"/>
      <w:sz w:val="22"/>
      <w:szCs w:val="22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sz w:val="22"/>
      <w:szCs w:val="22"/>
    </w:rPr>
  </w:style>
  <w:style w:type="paragraph" w:styleId="Xl69">
    <w:name w:val="xl69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22"/>
      <w:szCs w:val="22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textAlignment w:val="top"/>
    </w:pPr>
    <w:rPr>
      <w:rFonts w:ascii="Times New Roman" w:hAnsi="Times New Roman" w:cs="Times New Roman"/>
      <w:sz w:val="22"/>
      <w:szCs w:val="22"/>
    </w:rPr>
  </w:style>
  <w:style w:type="paragraph" w:styleId="Xl71">
    <w:name w:val="xl71"/>
    <w:basedOn w:val="Normal"/>
    <w:qFormat/>
    <w:pPr>
      <w:shd w:fill="FFFFFF" w:val="clear"/>
      <w:spacing w:before="280" w:after="280"/>
      <w:textAlignment w:val="top"/>
    </w:pPr>
    <w:rPr>
      <w:rFonts w:ascii="Times New Roman" w:hAnsi="Times New Roman" w:cs="Times New Roman"/>
      <w:sz w:val="22"/>
      <w:szCs w:val="22"/>
    </w:rPr>
  </w:style>
  <w:style w:type="paragraph" w:styleId="Xl72">
    <w:name w:val="xl72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22"/>
      <w:szCs w:val="22"/>
    </w:rPr>
  </w:style>
  <w:style w:type="paragraph" w:styleId="Xl73">
    <w:name w:val="xl73"/>
    <w:basedOn w:val="Normal"/>
    <w:qFormat/>
    <w:pPr>
      <w:spacing w:before="280" w:after="280"/>
      <w:textAlignment w:val="top"/>
    </w:pPr>
    <w:rPr>
      <w:rFonts w:ascii="Times New Roman" w:hAnsi="Times New Roman" w:cs="Times New Roman"/>
      <w:color w:val="000000"/>
      <w:sz w:val="22"/>
      <w:szCs w:val="22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2:17:00Z</dcterms:created>
  <dc:creator>Guo-qing Song</dc:creator>
  <dc:description/>
  <cp:keywords/>
  <dc:language>en-US</dc:language>
  <cp:lastModifiedBy>shanmugam.s</cp:lastModifiedBy>
  <dcterms:modified xsi:type="dcterms:W3CDTF">2016-10-25T12:17:00Z</dcterms:modified>
  <cp:revision>2</cp:revision>
  <dc:subject/>
  <dc:title/>
</cp:coreProperties>
</file>